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-540385</wp:posOffset>
                </wp:positionH>
                <wp:positionV relativeFrom="paragraph">
                  <wp:posOffset>635</wp:posOffset>
                </wp:positionV>
                <wp:extent cx="7629525" cy="3644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9525" cy="3644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3119"/>
                              <w:gridCol w:w="3260"/>
                              <w:gridCol w:w="3118"/>
                            </w:tblGrid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708"/>
                                    <w:rPr/>
                                  </w:pPr>
                                  <w:r>
                                    <w:rPr/>
                                  </w:r>
                                  <w:bookmarkStart w:id="0" w:name="OLE_LINK2"/>
                                  <w:bookmarkStart w:id="1" w:name="OLE_LINK1"/>
                                  <w:bookmarkStart w:id="2" w:name="OLE_LINK2"/>
                                  <w:bookmarkStart w:id="3" w:name="OLE_LINK1"/>
                                  <w:bookmarkEnd w:id="2"/>
                                  <w:bookmarkEnd w:id="3"/>
                                </w:p>
                              </w:tc>
                              <w:tc>
                                <w:tcPr>
                                  <w:tcW w:w="9497" w:type="dxa"/>
                                  <w:gridSpan w:val="3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Table S1. Results of the ANOVAs on kinematic parameters of reaching and grasping executed with the mouth while the hand is in a power grip posture, is relaxed, and is in a precision grip posture.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708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7" w:type="dxa"/>
                                  <w:gridSpan w:val="3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EXPERIMENT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Object siz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Large versus small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Hand  postu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Power grip versus relaxed hand versus precision gri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Object size x hand postu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Peak velocity of lip open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mm/sec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F(1,9)=11.2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p&lt;0.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position w:val="6"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-6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=0.55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72.5 versus 67.0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F(1,9)=0.05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n.s. 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F(2,18)=1.1,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n.s.;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Maximal lip apertu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1,9)=51.8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p&lt;0.00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,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η</w:t>
                                  </w:r>
                                  <w:r>
                                    <w:rPr>
                                      <w:position w:val="6"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-6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=0.85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61.4 versus 59.1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F(1, 9)=6.2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&lt;0.001,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position w:val="6"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-6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=0.41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Fig.2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2,18)=0.3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Head reach peak velocit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mm/sec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1,9)=4.8,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p=0.056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400.2 versus 410.0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F(1, 9)=0.1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2,18)=0.1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Mean Finger apertu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1,8)=0.7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8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1, 8)=78.4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p&lt;0.00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,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η</w:t>
                                  </w:r>
                                  <w:r>
                                    <w:rPr>
                                      <w:position w:val="6"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-6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=0.90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Fig.2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2,16)=0.03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0.75pt;height:287pt;mso-wrap-distance-left:7.05pt;mso-wrap-distance-right:7.05pt;mso-wrap-distance-top:0pt;mso-wrap-distance-bottom:0pt;margin-top:0.05pt;mso-position-vertical-relative:text;margin-left:-42.55pt;mso-position-horizontal-relative:text">
                <v:fill opacity="0f"/>
                <v:textbox inset="0in,0in,0in,0in">
                  <w:txbxContent>
                    <w:tbl>
                      <w:tblPr>
                        <w:tblW w:w="120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3119"/>
                        <w:gridCol w:w="3260"/>
                        <w:gridCol w:w="3118"/>
                      </w:tblGrid>
                      <w:tr>
                        <w:trPr/>
                        <w:tc>
                          <w:tcPr>
                            <w:tcW w:w="2518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firstLine="708"/>
                              <w:rPr/>
                            </w:pPr>
                            <w:r>
                              <w:rPr/>
                            </w:r>
                            <w:bookmarkStart w:id="4" w:name="OLE_LINK2"/>
                            <w:bookmarkStart w:id="5" w:name="OLE_LINK1"/>
                            <w:bookmarkStart w:id="6" w:name="OLE_LINK2"/>
                            <w:bookmarkStart w:id="7" w:name="OLE_LINK1"/>
                            <w:bookmarkEnd w:id="6"/>
                            <w:bookmarkEnd w:id="7"/>
                          </w:p>
                        </w:tc>
                        <w:tc>
                          <w:tcPr>
                            <w:tcW w:w="9497" w:type="dxa"/>
                            <w:gridSpan w:val="3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Table S1. Results of the ANOVAs on kinematic parameters of reaching and grasping executed with the mouth while the hand is in a power grip posture, is relaxed, and is in a precision grip posture.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firstLine="708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497" w:type="dxa"/>
                            <w:gridSpan w:val="3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EXPERIMENT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Object siz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Large versus small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Hand  postur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Power grip versus relaxed hand versus precision grip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Object size x hand postu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Peak velocity of lip opening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mm/sec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F(1,9)=11.2,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&lt;0.01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position w:val="6"/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position w:val="-6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=0.55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72.5 versus 67.0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lang w:val="en-GB"/>
                              </w:rPr>
                              <w:t xml:space="preserve">F(1,9)=0.05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GB"/>
                              </w:rPr>
                              <w:t xml:space="preserve">n.s. 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F(2,18)=1.1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n.s.;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aximal lip apertur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1,9)=51.8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&lt;0.0001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,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η</w:t>
                            </w:r>
                            <w:r>
                              <w:rPr>
                                <w:position w:val="6"/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position w:val="-6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=0.85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61.4 versus 59.1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F(1, 9)=6.2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&lt;0.001,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position w:val="6"/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position w:val="-6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=0.41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Fig.2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2,18)=0.3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Head reach peak velocity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mm/sec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1,9)=4.8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=0.056,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400.2 versus 410.0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F(1, 9)=0.1,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2,18)=0.1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ean Finger apertur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1,8)=0.7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8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1, 8)=78.4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&lt;0.0001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,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η</w:t>
                            </w:r>
                            <w:r>
                              <w:rPr>
                                <w:position w:val="6"/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position w:val="-6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=0.90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Fig.2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2,16)=0.03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predefinitoparagrafo">
    <w:name w:val="Car. predefinito paragrafo"/>
    <w:qFormat/>
    <w:rPr/>
  </w:style>
  <w:style w:type="character" w:styleId="Ipa">
    <w:name w:val="ipa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6:00:00Z</dcterms:created>
  <dc:creator>Maurizio Gentilucci</dc:creator>
  <dc:description/>
  <cp:keywords/>
  <dc:language>en-US</dc:language>
  <cp:lastModifiedBy>Maurizio Gentilucci</cp:lastModifiedBy>
  <dcterms:modified xsi:type="dcterms:W3CDTF">2011-05-03T08:02:00Z</dcterms:modified>
  <cp:revision>15</cp:revision>
  <dc:subject/>
  <dc:title>EXPERIMENT 1</dc:title>
</cp:coreProperties>
</file>